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7E7E2F" w14:textId="77777777" w:rsidR="004D7248" w:rsidRPr="00233F00" w:rsidRDefault="004D7248" w:rsidP="00233F00">
      <w:pPr>
        <w:spacing w:line="360" w:lineRule="auto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 w:rsidRPr="00233F00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Accessible summary</w:t>
      </w:r>
    </w:p>
    <w:p w14:paraId="1EBBC3F1" w14:textId="77777777" w:rsidR="004D7248" w:rsidRPr="00233F00" w:rsidRDefault="004D7248" w:rsidP="00233F00">
      <w:pPr>
        <w:spacing w:after="0" w:line="360" w:lineRule="auto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 w:rsidRPr="00233F00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What is known on the subject? </w:t>
      </w:r>
    </w:p>
    <w:p w14:paraId="3C819914" w14:textId="0693CA9F" w:rsidR="00233F00" w:rsidRPr="00233F00" w:rsidRDefault="00233F00" w:rsidP="00233F00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</w:pP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  <w:t>Frontline forensic mental health staff often face challenges when providing recovery‐orientated care, as they must balance between caring for the </w:t>
      </w: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FFFFFF"/>
          <w:lang w:val="en-GB" w:eastAsia="da-DK"/>
        </w:rPr>
        <w:t>forensic psychiatric </w:t>
      </w: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  <w:t>patient </w:t>
      </w:r>
      <w:r w:rsidR="00AF7641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  <w:t>and at the same time ensuring</w:t>
      </w:r>
      <w:bookmarkStart w:id="0" w:name="_GoBack"/>
      <w:bookmarkEnd w:id="0"/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  <w:t xml:space="preserve"> safety and security </w:t>
      </w: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FFFFFF"/>
          <w:lang w:val="en-GB" w:eastAsia="da-DK"/>
        </w:rPr>
        <w:t>for all other patients and staff </w:t>
      </w: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  <w:t>at the ward.</w:t>
      </w:r>
    </w:p>
    <w:p w14:paraId="52DA72AD" w14:textId="229C71CE" w:rsidR="00233F00" w:rsidRPr="00233F00" w:rsidRDefault="00233F00" w:rsidP="00233F00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</w:pP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  <w:t>Research </w:t>
      </w: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FFFFFF"/>
          <w:lang w:val="en-GB" w:eastAsia="da-DK"/>
        </w:rPr>
        <w:t>shows</w:t>
      </w: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  <w:t> that balancing between care and custody in everyday clinical practice is possible, but more practical nursing studies showing ways of balancing power relations are needed to guide clinical practice.</w:t>
      </w:r>
    </w:p>
    <w:p w14:paraId="31CD05E5" w14:textId="47B5B5C3" w:rsidR="004D7248" w:rsidRPr="00233F00" w:rsidRDefault="00233F00" w:rsidP="00233F00">
      <w:pPr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</w:pP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  <w:t>Online video games are increasingly recognized as promising new tools to promote social relations, establish competencies and re‐articulate power relations in therapeutic environments.</w:t>
      </w:r>
      <w:r w:rsidR="004D7248" w:rsidRPr="00233F0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</w:p>
    <w:p w14:paraId="2167FB22" w14:textId="77777777" w:rsidR="004D7248" w:rsidRPr="00233F00" w:rsidRDefault="004D7248" w:rsidP="00233F00">
      <w:pPr>
        <w:spacing w:after="0" w:line="360" w:lineRule="auto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 w:rsidRPr="00233F00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What the paper adds to existing knowledge?</w:t>
      </w:r>
    </w:p>
    <w:p w14:paraId="5FB43034" w14:textId="77777777" w:rsidR="00233F00" w:rsidRPr="00233F00" w:rsidRDefault="00233F00" w:rsidP="00233F0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</w:pP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  <w:t>This paper provides insights into how using online video gaming interventions may influence the establishment of social power relations of staff and </w:t>
      </w: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FFFFFF"/>
          <w:lang w:val="en-GB" w:eastAsia="da-DK"/>
        </w:rPr>
        <w:t>forensic psychiatric </w:t>
      </w: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  <w:t>patients. It adds to existing research by providing a conceptual way to study and understand how mental health nurses may balance between care and custody, delivering care to accommodate patients' needs without compromising safety and security at the ward.</w:t>
      </w:r>
    </w:p>
    <w:p w14:paraId="5C366077" w14:textId="66C6A06F" w:rsidR="005F222D" w:rsidRPr="00233F00" w:rsidRDefault="00233F00" w:rsidP="00233F00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</w:pPr>
      <w:r w:rsidRPr="00233F00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da-DK"/>
        </w:rPr>
        <w:t>This study answers a call in current research by providing qualified knowledge regarding the use of online video gaming to build and sustain therapeutic relations in mental health care.</w:t>
      </w:r>
    </w:p>
    <w:p w14:paraId="2D1FA553" w14:textId="77777777" w:rsidR="004D7248" w:rsidRPr="00233F00" w:rsidRDefault="004D7248" w:rsidP="00233F00">
      <w:pPr>
        <w:spacing w:after="0" w:line="360" w:lineRule="auto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 w:rsidRPr="00233F00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What are the implications for practice?</w:t>
      </w:r>
    </w:p>
    <w:p w14:paraId="321630CD" w14:textId="77777777" w:rsidR="004D7248" w:rsidRPr="004D7248" w:rsidRDefault="004D7248" w:rsidP="00233F00">
      <w:pPr>
        <w:pStyle w:val="Listeafsnit"/>
        <w:numPr>
          <w:ilvl w:val="0"/>
          <w:numId w:val="4"/>
        </w:numPr>
        <w:spacing w:line="360" w:lineRule="auto"/>
      </w:pPr>
      <w:r w:rsidRPr="00233F0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Our paper suggests that balancing be</w:t>
      </w:r>
      <w:r w:rsidR="007F0794" w:rsidRPr="00233F0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ween care and custody is</w:t>
      </w:r>
      <w:r w:rsidRPr="00233F0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possible by using online video gaming interventions in forensic psychiatry. It moreover provides practice-close knowledge that may inspire and guide clinical mental health nurses to further develop online video gaming interventions in mental health care for the benefit of their patients.</w:t>
      </w:r>
    </w:p>
    <w:sectPr w:rsidR="004D7248" w:rsidRPr="004D724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37D37"/>
    <w:multiLevelType w:val="multilevel"/>
    <w:tmpl w:val="E0664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85504F2"/>
    <w:multiLevelType w:val="hybridMultilevel"/>
    <w:tmpl w:val="D3D092AC"/>
    <w:lvl w:ilvl="0" w:tplc="040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38A00E4E"/>
    <w:multiLevelType w:val="hybridMultilevel"/>
    <w:tmpl w:val="15361C2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95DFF"/>
    <w:multiLevelType w:val="hybridMultilevel"/>
    <w:tmpl w:val="7894646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9212BA"/>
    <w:multiLevelType w:val="hybridMultilevel"/>
    <w:tmpl w:val="55B430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A525E5"/>
    <w:multiLevelType w:val="multilevel"/>
    <w:tmpl w:val="E77AB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248"/>
    <w:rsid w:val="00041553"/>
    <w:rsid w:val="00120E52"/>
    <w:rsid w:val="00233F00"/>
    <w:rsid w:val="004D7248"/>
    <w:rsid w:val="00517D69"/>
    <w:rsid w:val="005F222D"/>
    <w:rsid w:val="0078773B"/>
    <w:rsid w:val="007F0794"/>
    <w:rsid w:val="00937763"/>
    <w:rsid w:val="00A02AD7"/>
    <w:rsid w:val="00AF7641"/>
    <w:rsid w:val="00B06E89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0232C"/>
  <w15:chartTrackingRefBased/>
  <w15:docId w15:val="{0B9FC126-FADD-4288-968A-4D9C2D87E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248"/>
    <w:pPr>
      <w:spacing w:after="210" w:line="240" w:lineRule="auto"/>
    </w:pPr>
    <w:rPr>
      <w:rFonts w:asciiTheme="minorHAnsi" w:hAnsiTheme="minorHAnsi"/>
      <w:szCs w:val="22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Listeafsnit">
    <w:name w:val="List Paragraph"/>
    <w:basedOn w:val="Normal"/>
    <w:link w:val="ListeafsnitTegn"/>
    <w:uiPriority w:val="34"/>
    <w:qFormat/>
    <w:rsid w:val="004D7248"/>
    <w:pPr>
      <w:ind w:left="720"/>
      <w:contextualSpacing/>
    </w:pPr>
  </w:style>
  <w:style w:type="character" w:customStyle="1" w:styleId="ListeafsnitTegn">
    <w:name w:val="Listeafsnit Tegn"/>
    <w:basedOn w:val="Standardskrifttypeiafsnit"/>
    <w:link w:val="Listeafsnit"/>
    <w:uiPriority w:val="34"/>
    <w:rsid w:val="004D7248"/>
    <w:rPr>
      <w:rFonts w:asciiTheme="minorHAnsi" w:hAnsiTheme="minorHAnsi"/>
      <w:szCs w:val="22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33F0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33F0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2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6092DD0-B1C0-9D47-8A5E-E61DF9D38C53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0ADCB-5869-44B5-91FF-84BBA51D4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Deleuran Terkildsen</dc:creator>
  <cp:keywords/>
  <dc:description/>
  <cp:lastModifiedBy>Morten Deleuran Terkildsen</cp:lastModifiedBy>
  <cp:revision>3</cp:revision>
  <dcterms:created xsi:type="dcterms:W3CDTF">2021-12-22T12:36:00Z</dcterms:created>
  <dcterms:modified xsi:type="dcterms:W3CDTF">2021-12-22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006</vt:lpwstr>
  </property>
  <property fmtid="{D5CDD505-2E9C-101B-9397-08002B2CF9AE}" pid="3" name="grammarly_documentContext">
    <vt:lpwstr>{"goals":[],"domain":"general","emotions":[],"dialect":"american"}</vt:lpwstr>
  </property>
</Properties>
</file>